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F8C76" w14:textId="5FE49027" w:rsidR="0048340A" w:rsidRPr="00A11B4C" w:rsidRDefault="009965E9" w:rsidP="00A11B4C">
      <w:pPr>
        <w:rPr>
          <w:rFonts w:ascii="Times New Roman" w:hAnsi="Times New Roman" w:cs="Times New Roman"/>
          <w:b/>
          <w:bCs/>
        </w:rPr>
      </w:pPr>
      <w:r w:rsidRPr="0072156C">
        <w:rPr>
          <w:rFonts w:ascii="Times New Roman" w:hAnsi="Times New Roman" w:cs="Times New Roman"/>
          <w:b/>
          <w:bCs/>
        </w:rPr>
        <w:t>Supplementary Table 1:</w:t>
      </w:r>
      <w:r w:rsidR="00AE6CDB" w:rsidRPr="0072156C">
        <w:rPr>
          <w:rFonts w:ascii="Times New Roman" w:hAnsi="Times New Roman" w:cs="Times New Roman"/>
          <w:b/>
          <w:bCs/>
        </w:rPr>
        <w:t xml:space="preserve"> Detailed Estimation of Moderating effect of socio-economic variables on the association between delayed initiation of breastfeeding and place of delivery</w:t>
      </w:r>
    </w:p>
    <w:tbl>
      <w:tblPr>
        <w:tblStyle w:val="TableGrid"/>
        <w:tblpPr w:leftFromText="180" w:rightFromText="180" w:vertAnchor="page" w:horzAnchor="margin" w:tblpXSpec="center" w:tblpY="2689"/>
        <w:tblW w:w="5120" w:type="pct"/>
        <w:tblLayout w:type="fixed"/>
        <w:tblLook w:val="04A0" w:firstRow="1" w:lastRow="0" w:firstColumn="1" w:lastColumn="0" w:noHBand="0" w:noVBand="1"/>
      </w:tblPr>
      <w:tblGrid>
        <w:gridCol w:w="2077"/>
        <w:gridCol w:w="2391"/>
        <w:gridCol w:w="982"/>
        <w:gridCol w:w="982"/>
        <w:gridCol w:w="3032"/>
      </w:tblGrid>
      <w:tr w:rsidR="00B536F4" w:rsidRPr="002B1541" w14:paraId="1A6E51F3" w14:textId="77777777" w:rsidTr="002903E3">
        <w:trPr>
          <w:trHeight w:val="274"/>
        </w:trPr>
        <w:tc>
          <w:tcPr>
            <w:tcW w:w="1097" w:type="pct"/>
            <w:shd w:val="clear" w:color="auto" w:fill="auto"/>
            <w:vAlign w:val="center"/>
          </w:tcPr>
          <w:p w14:paraId="21C24FE9" w14:textId="77777777" w:rsidR="00852D98" w:rsidRPr="002B1541" w:rsidRDefault="00852D98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71677130"/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36807397" w14:textId="77777777" w:rsidR="00852D98" w:rsidRPr="002B1541" w:rsidRDefault="00852D98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tegories</w:t>
            </w:r>
          </w:p>
        </w:tc>
        <w:tc>
          <w:tcPr>
            <w:tcW w:w="519" w:type="pct"/>
            <w:shd w:val="clear" w:color="auto" w:fill="auto"/>
          </w:tcPr>
          <w:p w14:paraId="78DF3F72" w14:textId="77777777" w:rsidR="00852D98" w:rsidRPr="002B1541" w:rsidRDefault="00852D98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</w:tc>
        <w:tc>
          <w:tcPr>
            <w:tcW w:w="519" w:type="pct"/>
          </w:tcPr>
          <w:p w14:paraId="2791DF38" w14:textId="52B1F3E1" w:rsidR="00852D98" w:rsidRPr="002B1541" w:rsidRDefault="00910B2E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10B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852D98"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 values</w:t>
            </w:r>
          </w:p>
        </w:tc>
        <w:tc>
          <w:tcPr>
            <w:tcW w:w="1602" w:type="pct"/>
          </w:tcPr>
          <w:p w14:paraId="222D22EA" w14:textId="0CDD14AA" w:rsidR="00852D98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etailed </w:t>
            </w:r>
            <w:r w:rsidR="00852D98"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stimation of </w:t>
            </w:r>
            <w:r w:rsidR="00852D98"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br/>
              <w:t>Moderating Effects</w:t>
            </w:r>
          </w:p>
        </w:tc>
      </w:tr>
      <w:tr w:rsidR="004A7FF4" w:rsidRPr="002B1541" w14:paraId="78BCCBD4" w14:textId="77777777" w:rsidTr="002903E3">
        <w:trPr>
          <w:trHeight w:val="268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2F94C0FF" w14:textId="0F8F196D" w:rsidR="004A7FF4" w:rsidRPr="002B1541" w:rsidRDefault="00000000" w:rsidP="002B154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360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Baseline Model-</m:t>
                  </m:r>
                  <m:r>
                    <w:rPr>
                      <w:rFonts w:ascii="Cambria Math" w:hAnsi="Cambria Math"/>
                      <w:sz w:val="16"/>
                      <w:szCs w:val="16"/>
                    </w:rPr>
                    <m:t>Initiation Delay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Place of delivery</m:t>
              </m:r>
            </m:oMath>
            <w:r w:rsidR="004A7FF4" w:rsidRPr="002B154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Є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</w:p>
        </w:tc>
      </w:tr>
      <w:tr w:rsidR="009965E9" w:rsidRPr="002B1541" w14:paraId="0799FDC9" w14:textId="77777777" w:rsidTr="002903E3">
        <w:trPr>
          <w:trHeight w:val="268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38B03B51" w14:textId="77777777" w:rsidR="009965E9" w:rsidRPr="002B1541" w:rsidRDefault="009965E9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5BE05795" w14:textId="77777777" w:rsidR="009965E9" w:rsidRPr="002B1541" w:rsidRDefault="009965E9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519" w:type="pct"/>
            <w:shd w:val="clear" w:color="auto" w:fill="auto"/>
          </w:tcPr>
          <w:p w14:paraId="488CE212" w14:textId="77777777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  <w:vAlign w:val="center"/>
          </w:tcPr>
          <w:p w14:paraId="5FC99871" w14:textId="00DA06A2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 w:val="restart"/>
            <w:vAlign w:val="center"/>
          </w:tcPr>
          <w:p w14:paraId="53EA00F7" w14:textId="77777777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</w:tr>
      <w:tr w:rsidR="009965E9" w:rsidRPr="002B1541" w14:paraId="348FF07B" w14:textId="77777777" w:rsidTr="002903E3">
        <w:trPr>
          <w:trHeight w:val="268"/>
        </w:trPr>
        <w:tc>
          <w:tcPr>
            <w:tcW w:w="1097" w:type="pct"/>
            <w:vMerge/>
            <w:shd w:val="clear" w:color="auto" w:fill="auto"/>
            <w:vAlign w:val="center"/>
          </w:tcPr>
          <w:p w14:paraId="39A9B042" w14:textId="77777777" w:rsidR="009965E9" w:rsidRPr="002B1541" w:rsidRDefault="009965E9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3DDB9C35" w14:textId="77777777" w:rsidR="009965E9" w:rsidRPr="002B1541" w:rsidRDefault="009965E9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</w:t>
            </w:r>
          </w:p>
        </w:tc>
        <w:tc>
          <w:tcPr>
            <w:tcW w:w="519" w:type="pct"/>
            <w:shd w:val="clear" w:color="auto" w:fill="auto"/>
          </w:tcPr>
          <w:p w14:paraId="2D047AFE" w14:textId="3BCB2CB3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5***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19" w:type="pct"/>
          </w:tcPr>
          <w:p w14:paraId="1FEF1EAB" w14:textId="473D1752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02" w:type="pct"/>
            <w:vMerge/>
          </w:tcPr>
          <w:p w14:paraId="33784908" w14:textId="77777777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965E9" w:rsidRPr="002B1541" w14:paraId="558DC1AC" w14:textId="77777777" w:rsidTr="002903E3">
        <w:trPr>
          <w:trHeight w:val="268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1AC6BEAD" w14:textId="525C3B6C" w:rsidR="009965E9" w:rsidRPr="002B1541" w:rsidRDefault="009965E9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157078829"/>
            <w:r w:rsidRPr="002B1541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18"/>
                <w:szCs w:val="18"/>
              </w:rPr>
              <w:t>Model 1-</w:t>
            </w:r>
            <w:r w:rsidRPr="002B1541">
              <w:rPr>
                <w:rFonts w:eastAsiaTheme="minorEastAsia"/>
                <w:b/>
                <w:bCs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Initiation Delays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Place of delivery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agegrou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age grou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(Place of delivery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age grou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(place of delivery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age grou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Є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bookmarkEnd w:id="1"/>
          </w:p>
        </w:tc>
      </w:tr>
      <w:tr w:rsidR="002B1541" w:rsidRPr="002B1541" w14:paraId="5F9A1DE1" w14:textId="77777777" w:rsidTr="002903E3">
        <w:trPr>
          <w:trHeight w:val="268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0F3D7A61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lace of delivery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448C9801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519" w:type="pct"/>
            <w:shd w:val="clear" w:color="auto" w:fill="auto"/>
          </w:tcPr>
          <w:p w14:paraId="60B0441D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6531FFFF" w14:textId="651CA66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 w:val="restart"/>
          </w:tcPr>
          <w:p w14:paraId="14B25262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36D651" w14:textId="1EA8BB4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y the adjusted odds ratios corresponding to category ‘institution’ with that of specific age category and its corresponding interaction term.</w:t>
            </w:r>
          </w:p>
        </w:tc>
      </w:tr>
      <w:tr w:rsidR="002B1541" w:rsidRPr="002B1541" w14:paraId="72C62683" w14:textId="77777777" w:rsidTr="002903E3">
        <w:trPr>
          <w:trHeight w:val="261"/>
        </w:trPr>
        <w:tc>
          <w:tcPr>
            <w:tcW w:w="1097" w:type="pct"/>
            <w:vMerge/>
            <w:shd w:val="clear" w:color="auto" w:fill="auto"/>
            <w:vAlign w:val="center"/>
          </w:tcPr>
          <w:p w14:paraId="36793C72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6410B6FB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</w:t>
            </w:r>
          </w:p>
        </w:tc>
        <w:tc>
          <w:tcPr>
            <w:tcW w:w="519" w:type="pct"/>
            <w:shd w:val="clear" w:color="auto" w:fill="auto"/>
          </w:tcPr>
          <w:p w14:paraId="7048A5A7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0.821*</w:t>
            </w:r>
          </w:p>
        </w:tc>
        <w:tc>
          <w:tcPr>
            <w:tcW w:w="519" w:type="pct"/>
          </w:tcPr>
          <w:p w14:paraId="2E07FC25" w14:textId="15A558E5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602" w:type="pct"/>
            <w:vMerge/>
          </w:tcPr>
          <w:p w14:paraId="0360D051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1E0773A7" w14:textId="77777777" w:rsidTr="002903E3">
        <w:trPr>
          <w:trHeight w:val="262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36C058CA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0C1B1820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25</w:t>
            </w:r>
          </w:p>
        </w:tc>
        <w:tc>
          <w:tcPr>
            <w:tcW w:w="519" w:type="pct"/>
            <w:shd w:val="clear" w:color="auto" w:fill="auto"/>
          </w:tcPr>
          <w:p w14:paraId="067935D5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1</w:t>
            </w:r>
          </w:p>
        </w:tc>
        <w:tc>
          <w:tcPr>
            <w:tcW w:w="519" w:type="pct"/>
          </w:tcPr>
          <w:p w14:paraId="7312D450" w14:textId="3193DBA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602" w:type="pct"/>
            <w:vMerge/>
          </w:tcPr>
          <w:p w14:paraId="3467FA26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5F5481A8" w14:textId="77777777" w:rsidTr="002903E3">
        <w:trPr>
          <w:trHeight w:val="253"/>
        </w:trPr>
        <w:tc>
          <w:tcPr>
            <w:tcW w:w="1097" w:type="pct"/>
            <w:vMerge/>
            <w:shd w:val="clear" w:color="auto" w:fill="auto"/>
            <w:vAlign w:val="center"/>
          </w:tcPr>
          <w:p w14:paraId="1EEC9EAB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768FC728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-35</w:t>
            </w:r>
          </w:p>
        </w:tc>
        <w:tc>
          <w:tcPr>
            <w:tcW w:w="519" w:type="pct"/>
            <w:shd w:val="clear" w:color="auto" w:fill="auto"/>
          </w:tcPr>
          <w:p w14:paraId="04D83CDA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5</w:t>
            </w:r>
          </w:p>
        </w:tc>
        <w:tc>
          <w:tcPr>
            <w:tcW w:w="519" w:type="pct"/>
          </w:tcPr>
          <w:p w14:paraId="76A31949" w14:textId="0FC68F7A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602" w:type="pct"/>
            <w:vMerge/>
          </w:tcPr>
          <w:p w14:paraId="6A0DF828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5B62318E" w14:textId="77777777" w:rsidTr="002903E3">
        <w:trPr>
          <w:trHeight w:val="256"/>
        </w:trPr>
        <w:tc>
          <w:tcPr>
            <w:tcW w:w="1097" w:type="pct"/>
            <w:vMerge/>
            <w:shd w:val="clear" w:color="auto" w:fill="auto"/>
            <w:vAlign w:val="center"/>
          </w:tcPr>
          <w:p w14:paraId="47FEFF4B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1C94C45A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 and above </w:t>
            </w:r>
          </w:p>
        </w:tc>
        <w:tc>
          <w:tcPr>
            <w:tcW w:w="519" w:type="pct"/>
            <w:shd w:val="clear" w:color="auto" w:fill="auto"/>
          </w:tcPr>
          <w:p w14:paraId="123D7DF3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5C15912B" w14:textId="3B166F0C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/>
          </w:tcPr>
          <w:p w14:paraId="426EF9CF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52DA16ED" w14:textId="77777777" w:rsidTr="002903E3">
        <w:trPr>
          <w:trHeight w:val="261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6940F59D" w14:textId="1E1E8FAF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ge </w:t>
            </w:r>
          </w:p>
          <w:p w14:paraId="6113E98E" w14:textId="3066BE20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nteraction/moderation terms)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53F3C5AD" w14:textId="157B00B9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 ×15-25</w:t>
            </w:r>
          </w:p>
        </w:tc>
        <w:tc>
          <w:tcPr>
            <w:tcW w:w="519" w:type="pct"/>
            <w:shd w:val="clear" w:color="auto" w:fill="auto"/>
          </w:tcPr>
          <w:p w14:paraId="49F35690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3*</w:t>
            </w:r>
          </w:p>
        </w:tc>
        <w:tc>
          <w:tcPr>
            <w:tcW w:w="519" w:type="pct"/>
          </w:tcPr>
          <w:p w14:paraId="174CAE8D" w14:textId="21F00861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602" w:type="pct"/>
          </w:tcPr>
          <w:p w14:paraId="73D121B3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21×1.121×0.823 = 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57*</w:t>
            </w:r>
          </w:p>
        </w:tc>
      </w:tr>
      <w:tr w:rsidR="002B1541" w:rsidRPr="002B1541" w14:paraId="7C21B8F3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13AE5738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2254C002" w14:textId="0C38E36D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 × 26-35</w:t>
            </w:r>
          </w:p>
        </w:tc>
        <w:tc>
          <w:tcPr>
            <w:tcW w:w="519" w:type="pct"/>
            <w:shd w:val="clear" w:color="auto" w:fill="auto"/>
          </w:tcPr>
          <w:p w14:paraId="2856DD34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6</w:t>
            </w:r>
          </w:p>
        </w:tc>
        <w:tc>
          <w:tcPr>
            <w:tcW w:w="519" w:type="pct"/>
          </w:tcPr>
          <w:p w14:paraId="2770CA84" w14:textId="4D588919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602" w:type="pct"/>
          </w:tcPr>
          <w:p w14:paraId="2D15ED64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1×1.065×0.876 = 0.765</w:t>
            </w:r>
          </w:p>
        </w:tc>
      </w:tr>
      <w:tr w:rsidR="002B1541" w:rsidRPr="002B1541" w14:paraId="5FC6278E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34C139F0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73D8892C" w14:textId="2E83DE9B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×36 and above</w:t>
            </w:r>
          </w:p>
        </w:tc>
        <w:tc>
          <w:tcPr>
            <w:tcW w:w="519" w:type="pct"/>
            <w:shd w:val="clear" w:color="auto" w:fill="auto"/>
          </w:tcPr>
          <w:p w14:paraId="551346C8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5F8F52C7" w14:textId="36CEA8A1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</w:tcPr>
          <w:p w14:paraId="18677A41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4E5A0FB7" w14:textId="77777777" w:rsidTr="002903E3">
        <w:tc>
          <w:tcPr>
            <w:tcW w:w="5000" w:type="pct"/>
            <w:gridSpan w:val="5"/>
            <w:shd w:val="clear" w:color="auto" w:fill="auto"/>
            <w:vAlign w:val="center"/>
          </w:tcPr>
          <w:p w14:paraId="77D5563B" w14:textId="3CC58001" w:rsidR="002B1541" w:rsidRPr="002B1541" w:rsidRDefault="002B1541" w:rsidP="002B15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2B154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Model 2-</w:t>
            </w:r>
            <w:r w:rsidRPr="002B1541">
              <w:rPr>
                <w:rFonts w:eastAsiaTheme="minorEastAsia"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Initiation Delays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Place of delivery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Education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ducation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  <w:sz w:val="14"/>
                      <w:szCs w:val="14"/>
                    </w:rPr>
                    <m:t>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ducation</m:t>
                      </m:r>
                    </m:e>
                    <m:sub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14"/>
                      <w:szCs w:val="14"/>
                    </w:rPr>
                    <m:t>+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5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d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Place of delivery*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Education</m:t>
                      </m:r>
                    </m:e>
                    <m:sub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6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d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place of delivery*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ducation</m:t>
                      </m:r>
                    </m:e>
                    <m:sub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7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d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place of delivery*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4"/>
                          <w:szCs w:val="1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ducation</m:t>
                      </m:r>
                    </m:e>
                    <m:sub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Є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i</m:t>
                  </m:r>
                </m:sub>
              </m:sSub>
            </m:oMath>
          </w:p>
        </w:tc>
      </w:tr>
      <w:tr w:rsidR="002B1541" w:rsidRPr="002B1541" w14:paraId="4E171BFB" w14:textId="77777777" w:rsidTr="002903E3">
        <w:trPr>
          <w:trHeight w:val="186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6AF9AA55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263" w:type="pct"/>
            <w:shd w:val="clear" w:color="auto" w:fill="auto"/>
          </w:tcPr>
          <w:p w14:paraId="07087A11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519" w:type="pct"/>
            <w:shd w:val="clear" w:color="auto" w:fill="auto"/>
          </w:tcPr>
          <w:p w14:paraId="6B3F82F7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Ref.</w:t>
            </w:r>
          </w:p>
        </w:tc>
        <w:tc>
          <w:tcPr>
            <w:tcW w:w="519" w:type="pct"/>
          </w:tcPr>
          <w:p w14:paraId="7E901EAF" w14:textId="2782AAD1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 w:val="restart"/>
          </w:tcPr>
          <w:p w14:paraId="5C86ED40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5CD317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ultiply the adjusted odds ratios </w:t>
            </w:r>
          </w:p>
          <w:p w14:paraId="1A0CFC72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responding to category ‘institution’ with that of ‘specific level of education’ category and its corresponding </w:t>
            </w:r>
          </w:p>
          <w:p w14:paraId="79F62192" w14:textId="7F3D502A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on term</w:t>
            </w:r>
          </w:p>
        </w:tc>
      </w:tr>
      <w:tr w:rsidR="002B1541" w:rsidRPr="002B1541" w14:paraId="6511B447" w14:textId="77777777" w:rsidTr="002903E3">
        <w:trPr>
          <w:trHeight w:val="218"/>
        </w:trPr>
        <w:tc>
          <w:tcPr>
            <w:tcW w:w="1097" w:type="pct"/>
            <w:vMerge/>
            <w:shd w:val="clear" w:color="auto" w:fill="auto"/>
            <w:vAlign w:val="center"/>
          </w:tcPr>
          <w:p w14:paraId="67995B73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015640DE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</w:t>
            </w:r>
          </w:p>
        </w:tc>
        <w:tc>
          <w:tcPr>
            <w:tcW w:w="519" w:type="pct"/>
            <w:shd w:val="clear" w:color="auto" w:fill="auto"/>
          </w:tcPr>
          <w:p w14:paraId="65034250" w14:textId="3224722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***</w:t>
            </w:r>
          </w:p>
        </w:tc>
        <w:tc>
          <w:tcPr>
            <w:tcW w:w="519" w:type="pct"/>
          </w:tcPr>
          <w:p w14:paraId="4913E3B6" w14:textId="5ADFCC32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02" w:type="pct"/>
            <w:vMerge/>
          </w:tcPr>
          <w:p w14:paraId="1B138A98" w14:textId="51E35A53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16BB3A62" w14:textId="77777777" w:rsidTr="002903E3">
        <w:trPr>
          <w:trHeight w:val="156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733DE4ED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est level of education</w:t>
            </w:r>
          </w:p>
        </w:tc>
        <w:tc>
          <w:tcPr>
            <w:tcW w:w="1263" w:type="pct"/>
            <w:shd w:val="clear" w:color="auto" w:fill="auto"/>
          </w:tcPr>
          <w:p w14:paraId="28844FD6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No education</w:t>
            </w:r>
          </w:p>
        </w:tc>
        <w:tc>
          <w:tcPr>
            <w:tcW w:w="519" w:type="pct"/>
            <w:shd w:val="clear" w:color="auto" w:fill="auto"/>
          </w:tcPr>
          <w:p w14:paraId="76F78268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*</w:t>
            </w:r>
          </w:p>
        </w:tc>
        <w:tc>
          <w:tcPr>
            <w:tcW w:w="519" w:type="pct"/>
          </w:tcPr>
          <w:p w14:paraId="1052BC6E" w14:textId="56A983D0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602" w:type="pct"/>
            <w:vMerge/>
          </w:tcPr>
          <w:p w14:paraId="51138A1F" w14:textId="094F14C2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73A63B7A" w14:textId="77777777" w:rsidTr="002903E3">
        <w:trPr>
          <w:trHeight w:val="155"/>
        </w:trPr>
        <w:tc>
          <w:tcPr>
            <w:tcW w:w="1097" w:type="pct"/>
            <w:vMerge/>
            <w:shd w:val="clear" w:color="auto" w:fill="auto"/>
            <w:vAlign w:val="center"/>
          </w:tcPr>
          <w:p w14:paraId="27BB8C9B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610DE954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519" w:type="pct"/>
            <w:shd w:val="clear" w:color="auto" w:fill="auto"/>
          </w:tcPr>
          <w:p w14:paraId="6DBD1F3E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5**</w:t>
            </w:r>
          </w:p>
        </w:tc>
        <w:tc>
          <w:tcPr>
            <w:tcW w:w="519" w:type="pct"/>
          </w:tcPr>
          <w:p w14:paraId="0B6484AA" w14:textId="4032A0B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602" w:type="pct"/>
            <w:vMerge/>
          </w:tcPr>
          <w:p w14:paraId="2A421A0B" w14:textId="5E2A70A3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584B8155" w14:textId="77777777" w:rsidTr="002903E3">
        <w:trPr>
          <w:trHeight w:val="155"/>
        </w:trPr>
        <w:tc>
          <w:tcPr>
            <w:tcW w:w="1097" w:type="pct"/>
            <w:vMerge/>
            <w:shd w:val="clear" w:color="auto" w:fill="auto"/>
            <w:vAlign w:val="center"/>
          </w:tcPr>
          <w:p w14:paraId="4B44AE4E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24DFD143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519" w:type="pct"/>
            <w:shd w:val="clear" w:color="auto" w:fill="auto"/>
          </w:tcPr>
          <w:p w14:paraId="396BB289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9*</w:t>
            </w:r>
          </w:p>
        </w:tc>
        <w:tc>
          <w:tcPr>
            <w:tcW w:w="519" w:type="pct"/>
          </w:tcPr>
          <w:p w14:paraId="73ACF846" w14:textId="714DA596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602" w:type="pct"/>
            <w:vMerge/>
          </w:tcPr>
          <w:p w14:paraId="4DBD92B6" w14:textId="0004976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6DABEE8B" w14:textId="77777777" w:rsidTr="002903E3">
        <w:trPr>
          <w:trHeight w:val="155"/>
        </w:trPr>
        <w:tc>
          <w:tcPr>
            <w:tcW w:w="1097" w:type="pct"/>
            <w:vMerge/>
            <w:shd w:val="clear" w:color="auto" w:fill="auto"/>
            <w:vAlign w:val="center"/>
          </w:tcPr>
          <w:p w14:paraId="63AD8001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1214964F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Higher education</w:t>
            </w:r>
          </w:p>
        </w:tc>
        <w:tc>
          <w:tcPr>
            <w:tcW w:w="519" w:type="pct"/>
            <w:shd w:val="clear" w:color="auto" w:fill="auto"/>
          </w:tcPr>
          <w:p w14:paraId="3AD71669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68839F72" w14:textId="4AD6626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/>
          </w:tcPr>
          <w:p w14:paraId="1C88C86F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16043A82" w14:textId="77777777" w:rsidTr="002903E3">
        <w:tc>
          <w:tcPr>
            <w:tcW w:w="1097" w:type="pct"/>
            <w:vMerge w:val="restart"/>
            <w:shd w:val="clear" w:color="auto" w:fill="auto"/>
            <w:vAlign w:val="center"/>
          </w:tcPr>
          <w:p w14:paraId="54F69E35" w14:textId="44581B1E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est level of education</w:t>
            </w:r>
          </w:p>
          <w:p w14:paraId="77EB3AE3" w14:textId="7FC47FC6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nteraction/moderation terms)</w:t>
            </w:r>
          </w:p>
        </w:tc>
        <w:tc>
          <w:tcPr>
            <w:tcW w:w="1263" w:type="pct"/>
            <w:shd w:val="clear" w:color="auto" w:fill="auto"/>
          </w:tcPr>
          <w:p w14:paraId="163F01FD" w14:textId="55612C4B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×</w:t>
            </w: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No education</w:t>
            </w:r>
          </w:p>
        </w:tc>
        <w:tc>
          <w:tcPr>
            <w:tcW w:w="519" w:type="pct"/>
            <w:shd w:val="clear" w:color="auto" w:fill="auto"/>
          </w:tcPr>
          <w:p w14:paraId="0A3C1391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4**</w:t>
            </w:r>
          </w:p>
        </w:tc>
        <w:tc>
          <w:tcPr>
            <w:tcW w:w="519" w:type="pct"/>
          </w:tcPr>
          <w:p w14:paraId="3DC74E2F" w14:textId="1D89ED73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02" w:type="pct"/>
          </w:tcPr>
          <w:p w14:paraId="220F36DF" w14:textId="353C4750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57×0.750×1.474 = 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16**</w:t>
            </w:r>
          </w:p>
        </w:tc>
      </w:tr>
      <w:tr w:rsidR="002B1541" w:rsidRPr="002B1541" w14:paraId="1BBFA715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3B454739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6BCA1FCF" w14:textId="2315CCBE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×</w:t>
            </w: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519" w:type="pct"/>
            <w:shd w:val="clear" w:color="auto" w:fill="auto"/>
          </w:tcPr>
          <w:p w14:paraId="44333AB1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7*</w:t>
            </w:r>
          </w:p>
        </w:tc>
        <w:tc>
          <w:tcPr>
            <w:tcW w:w="519" w:type="pct"/>
          </w:tcPr>
          <w:p w14:paraId="7C5F60C1" w14:textId="4F671B0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602" w:type="pct"/>
          </w:tcPr>
          <w:p w14:paraId="720FBEC0" w14:textId="6570925A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57×0.685×1.337 = 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10*</w:t>
            </w:r>
          </w:p>
        </w:tc>
      </w:tr>
      <w:tr w:rsidR="002B1541" w:rsidRPr="002B1541" w14:paraId="6FC216B2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22798023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2A357856" w14:textId="6DFFC08A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×</w:t>
            </w: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519" w:type="pct"/>
            <w:shd w:val="clear" w:color="auto" w:fill="auto"/>
          </w:tcPr>
          <w:p w14:paraId="605648DE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0</w:t>
            </w:r>
          </w:p>
        </w:tc>
        <w:tc>
          <w:tcPr>
            <w:tcW w:w="519" w:type="pct"/>
          </w:tcPr>
          <w:p w14:paraId="69364D61" w14:textId="4185F6D3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602" w:type="pct"/>
          </w:tcPr>
          <w:p w14:paraId="63436F2F" w14:textId="0DAE61E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7×0.729×1.190 = 0.483</w:t>
            </w:r>
          </w:p>
        </w:tc>
      </w:tr>
      <w:tr w:rsidR="002B1541" w:rsidRPr="002B1541" w14:paraId="205392E0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03ED8BB3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4B150E32" w14:textId="59E8A1F8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×</w:t>
            </w: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Higher education</w:t>
            </w:r>
          </w:p>
        </w:tc>
        <w:tc>
          <w:tcPr>
            <w:tcW w:w="519" w:type="pct"/>
            <w:shd w:val="clear" w:color="auto" w:fill="auto"/>
          </w:tcPr>
          <w:p w14:paraId="01CE688A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668D1779" w14:textId="7708CFC3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</w:tcPr>
          <w:p w14:paraId="4DCA76A4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6670D070" w14:textId="77777777" w:rsidTr="002903E3">
        <w:tc>
          <w:tcPr>
            <w:tcW w:w="5000" w:type="pct"/>
            <w:gridSpan w:val="5"/>
            <w:shd w:val="clear" w:color="auto" w:fill="auto"/>
            <w:vAlign w:val="center"/>
          </w:tcPr>
          <w:p w14:paraId="5D2EC60D" w14:textId="4FC73BAB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154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Model 3-</w:t>
            </w:r>
            <w:r w:rsidRPr="002B1541">
              <w:rPr>
                <w:rFonts w:eastAsiaTheme="minorEastAsia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Initiation Delays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Place of delivery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 xml:space="preserve">Marital Status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(place of delivery*Marital Status)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Є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</w:p>
        </w:tc>
      </w:tr>
      <w:tr w:rsidR="002B1541" w:rsidRPr="002B1541" w14:paraId="76EF5F73" w14:textId="77777777" w:rsidTr="002903E3">
        <w:trPr>
          <w:trHeight w:val="157"/>
        </w:trPr>
        <w:tc>
          <w:tcPr>
            <w:tcW w:w="1097" w:type="pct"/>
            <w:shd w:val="clear" w:color="auto" w:fill="auto"/>
            <w:vAlign w:val="center"/>
          </w:tcPr>
          <w:p w14:paraId="5701E346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7E78D04A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519" w:type="pct"/>
            <w:shd w:val="clear" w:color="auto" w:fill="auto"/>
          </w:tcPr>
          <w:p w14:paraId="7BDB9B3E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32DF9D2C" w14:textId="2532C0DB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 w:val="restart"/>
          </w:tcPr>
          <w:p w14:paraId="58D68B0D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FB7282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ltiply the adjusted odds ratios corresponding to category ‘institution’</w:t>
            </w:r>
          </w:p>
          <w:p w14:paraId="3F151B75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that of ‘married category’ and its</w:t>
            </w:r>
          </w:p>
          <w:p w14:paraId="479D805E" w14:textId="27CB3863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rresponding interaction term</w:t>
            </w:r>
          </w:p>
        </w:tc>
      </w:tr>
      <w:tr w:rsidR="002B1541" w:rsidRPr="002B1541" w14:paraId="317CDEEC" w14:textId="77777777" w:rsidTr="002903E3">
        <w:trPr>
          <w:trHeight w:val="156"/>
        </w:trPr>
        <w:tc>
          <w:tcPr>
            <w:tcW w:w="1097" w:type="pct"/>
            <w:shd w:val="clear" w:color="auto" w:fill="auto"/>
            <w:vAlign w:val="center"/>
          </w:tcPr>
          <w:p w14:paraId="582DA8BA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6AAEC9A6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</w:t>
            </w:r>
          </w:p>
        </w:tc>
        <w:tc>
          <w:tcPr>
            <w:tcW w:w="519" w:type="pct"/>
            <w:shd w:val="clear" w:color="auto" w:fill="auto"/>
          </w:tcPr>
          <w:p w14:paraId="4E7ADC97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703***</w:t>
            </w:r>
          </w:p>
        </w:tc>
        <w:tc>
          <w:tcPr>
            <w:tcW w:w="519" w:type="pct"/>
          </w:tcPr>
          <w:p w14:paraId="5A6D6D49" w14:textId="271D578B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602" w:type="pct"/>
            <w:vMerge/>
          </w:tcPr>
          <w:p w14:paraId="330680F5" w14:textId="64AC3FB6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7D53F862" w14:textId="77777777" w:rsidTr="002903E3">
        <w:trPr>
          <w:trHeight w:val="157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1E80CC7E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4E31BF8F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519" w:type="pct"/>
            <w:shd w:val="clear" w:color="auto" w:fill="auto"/>
          </w:tcPr>
          <w:p w14:paraId="658EBD38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4</w:t>
            </w:r>
          </w:p>
        </w:tc>
        <w:tc>
          <w:tcPr>
            <w:tcW w:w="519" w:type="pct"/>
          </w:tcPr>
          <w:p w14:paraId="2FFDF93E" w14:textId="2BB43C00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602" w:type="pct"/>
            <w:vMerge/>
          </w:tcPr>
          <w:p w14:paraId="3D4F8894" w14:textId="3F2365C4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5915E4BD" w14:textId="77777777" w:rsidTr="002903E3">
        <w:trPr>
          <w:trHeight w:val="156"/>
        </w:trPr>
        <w:tc>
          <w:tcPr>
            <w:tcW w:w="1097" w:type="pct"/>
            <w:vMerge/>
            <w:shd w:val="clear" w:color="auto" w:fill="auto"/>
            <w:vAlign w:val="center"/>
          </w:tcPr>
          <w:p w14:paraId="196CB500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7A687BF7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vorced/separated/ unmarried/widowed</w:t>
            </w:r>
          </w:p>
        </w:tc>
        <w:tc>
          <w:tcPr>
            <w:tcW w:w="519" w:type="pct"/>
            <w:shd w:val="clear" w:color="auto" w:fill="auto"/>
          </w:tcPr>
          <w:p w14:paraId="1568B110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6C5D6FE0" w14:textId="3C6E90E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/>
          </w:tcPr>
          <w:p w14:paraId="5799E600" w14:textId="61F79AF5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6360C991" w14:textId="77777777" w:rsidTr="002903E3">
        <w:tc>
          <w:tcPr>
            <w:tcW w:w="1097" w:type="pct"/>
            <w:vMerge w:val="restart"/>
            <w:shd w:val="clear" w:color="auto" w:fill="auto"/>
            <w:vAlign w:val="center"/>
          </w:tcPr>
          <w:p w14:paraId="17CF3021" w14:textId="5DE1B59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rrent marital status</w:t>
            </w:r>
          </w:p>
          <w:p w14:paraId="37F51A20" w14:textId="0276199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nteraction/moderation term)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50F813F1" w14:textId="28528C24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×Married</w:t>
            </w:r>
          </w:p>
        </w:tc>
        <w:tc>
          <w:tcPr>
            <w:tcW w:w="519" w:type="pct"/>
            <w:shd w:val="clear" w:color="auto" w:fill="auto"/>
          </w:tcPr>
          <w:p w14:paraId="5821E7FB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7</w:t>
            </w:r>
          </w:p>
        </w:tc>
        <w:tc>
          <w:tcPr>
            <w:tcW w:w="519" w:type="pct"/>
          </w:tcPr>
          <w:p w14:paraId="27CD6373" w14:textId="78BAFEDB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602" w:type="pct"/>
          </w:tcPr>
          <w:p w14:paraId="0D6CEF66" w14:textId="6010D9E1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3×0.784×1.227 = 0.676</w:t>
            </w:r>
          </w:p>
        </w:tc>
      </w:tr>
      <w:tr w:rsidR="002B1541" w:rsidRPr="002B1541" w14:paraId="18EDD940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1321BB9C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102713C9" w14:textId="309DE15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×Divorced/separated/ unmarried/widowed</w:t>
            </w:r>
          </w:p>
        </w:tc>
        <w:tc>
          <w:tcPr>
            <w:tcW w:w="519" w:type="pct"/>
            <w:shd w:val="clear" w:color="auto" w:fill="auto"/>
          </w:tcPr>
          <w:p w14:paraId="462EBDC4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5DE5885B" w14:textId="38D01630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602" w:type="pct"/>
          </w:tcPr>
          <w:p w14:paraId="49ACEEA3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2D294E5D" w14:textId="77777777" w:rsidTr="002903E3">
        <w:tc>
          <w:tcPr>
            <w:tcW w:w="5000" w:type="pct"/>
            <w:gridSpan w:val="5"/>
            <w:shd w:val="clear" w:color="auto" w:fill="auto"/>
            <w:vAlign w:val="center"/>
          </w:tcPr>
          <w:p w14:paraId="51546165" w14:textId="69A7DCED" w:rsidR="002B1541" w:rsidRPr="002B1541" w:rsidRDefault="002B1541" w:rsidP="002B154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B154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Model 4</w:t>
            </w:r>
            <w:r w:rsidRPr="002B1541">
              <w:rPr>
                <w:rFonts w:eastAsiaTheme="minorEastAsia"/>
                <w:sz w:val="16"/>
                <w:szCs w:val="16"/>
              </w:rPr>
              <w:t xml:space="preserve"> -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Initiation Delays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Place of delivery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 xml:space="preserve">Place of residence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</w:rPr>
                <m:t>(place of delivery*place of residence)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Є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</w:p>
        </w:tc>
      </w:tr>
      <w:tr w:rsidR="002B1541" w:rsidRPr="002B1541" w14:paraId="1BAE05DE" w14:textId="77777777" w:rsidTr="002903E3">
        <w:trPr>
          <w:trHeight w:val="157"/>
        </w:trPr>
        <w:tc>
          <w:tcPr>
            <w:tcW w:w="1097" w:type="pct"/>
            <w:shd w:val="clear" w:color="auto" w:fill="auto"/>
            <w:vAlign w:val="center"/>
          </w:tcPr>
          <w:p w14:paraId="48C6BFD9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0BBAB6A9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519" w:type="pct"/>
            <w:shd w:val="clear" w:color="auto" w:fill="auto"/>
          </w:tcPr>
          <w:p w14:paraId="14FE282C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7557CAFE" w14:textId="4DFC0C1E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 w:val="restart"/>
          </w:tcPr>
          <w:p w14:paraId="676C521F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AC7E6A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ultiply the adjusted odds ratios </w:t>
            </w:r>
          </w:p>
          <w:p w14:paraId="421008C0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responding to category ‘institution’ with that of ‘rural category’ and its </w:t>
            </w:r>
          </w:p>
          <w:p w14:paraId="44135627" w14:textId="7C2C8DF5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responding interaction term</w:t>
            </w:r>
          </w:p>
        </w:tc>
      </w:tr>
      <w:tr w:rsidR="002B1541" w:rsidRPr="002B1541" w14:paraId="1B665314" w14:textId="77777777" w:rsidTr="002903E3">
        <w:trPr>
          <w:trHeight w:val="156"/>
        </w:trPr>
        <w:tc>
          <w:tcPr>
            <w:tcW w:w="1097" w:type="pct"/>
            <w:shd w:val="clear" w:color="auto" w:fill="auto"/>
            <w:vAlign w:val="center"/>
          </w:tcPr>
          <w:p w14:paraId="7E23C539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3D522906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</w:t>
            </w:r>
          </w:p>
        </w:tc>
        <w:tc>
          <w:tcPr>
            <w:tcW w:w="519" w:type="pct"/>
            <w:shd w:val="clear" w:color="auto" w:fill="auto"/>
          </w:tcPr>
          <w:p w14:paraId="13FC94D6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5***</w:t>
            </w:r>
          </w:p>
        </w:tc>
        <w:tc>
          <w:tcPr>
            <w:tcW w:w="519" w:type="pct"/>
          </w:tcPr>
          <w:p w14:paraId="5BE69E6C" w14:textId="5969C61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02" w:type="pct"/>
            <w:vMerge/>
          </w:tcPr>
          <w:p w14:paraId="3958766B" w14:textId="011C9F1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27BB8970" w14:textId="77777777" w:rsidTr="002903E3">
        <w:trPr>
          <w:trHeight w:val="157"/>
        </w:trPr>
        <w:tc>
          <w:tcPr>
            <w:tcW w:w="1097" w:type="pct"/>
            <w:vMerge w:val="restart"/>
            <w:shd w:val="clear" w:color="auto" w:fill="auto"/>
            <w:vAlign w:val="center"/>
          </w:tcPr>
          <w:p w14:paraId="3F8DF2D8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residence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43AA145F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519" w:type="pct"/>
            <w:shd w:val="clear" w:color="auto" w:fill="auto"/>
          </w:tcPr>
          <w:p w14:paraId="6EDC5A6C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3**</w:t>
            </w:r>
          </w:p>
        </w:tc>
        <w:tc>
          <w:tcPr>
            <w:tcW w:w="519" w:type="pct"/>
          </w:tcPr>
          <w:p w14:paraId="1685E03E" w14:textId="49E26A54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602" w:type="pct"/>
            <w:vMerge/>
          </w:tcPr>
          <w:p w14:paraId="28F85981" w14:textId="42FD06F5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49B04E27" w14:textId="77777777" w:rsidTr="002903E3">
        <w:trPr>
          <w:trHeight w:val="156"/>
        </w:trPr>
        <w:tc>
          <w:tcPr>
            <w:tcW w:w="1097" w:type="pct"/>
            <w:vMerge/>
            <w:shd w:val="clear" w:color="auto" w:fill="auto"/>
            <w:vAlign w:val="center"/>
          </w:tcPr>
          <w:p w14:paraId="6094456F" w14:textId="7777777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3338928F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519" w:type="pct"/>
            <w:shd w:val="clear" w:color="auto" w:fill="auto"/>
          </w:tcPr>
          <w:p w14:paraId="1C5B4C9F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75972CFA" w14:textId="0E15F4E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/>
          </w:tcPr>
          <w:p w14:paraId="43A55C05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00AB28DD" w14:textId="77777777" w:rsidTr="002903E3">
        <w:tc>
          <w:tcPr>
            <w:tcW w:w="1097" w:type="pct"/>
            <w:vMerge w:val="restart"/>
            <w:shd w:val="clear" w:color="auto" w:fill="auto"/>
          </w:tcPr>
          <w:p w14:paraId="7A4E024B" w14:textId="20F036F7" w:rsidR="002B1541" w:rsidRPr="002B1541" w:rsidRDefault="002B1541" w:rsidP="002B15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residence</w:t>
            </w:r>
          </w:p>
          <w:p w14:paraId="0BB2FC79" w14:textId="1DBAF113" w:rsidR="002B1541" w:rsidRPr="002B1541" w:rsidRDefault="002B1541" w:rsidP="002B154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nteraction/moderation term)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6C8C5A50" w14:textId="3F9BDAB0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×Rural</w:t>
            </w:r>
          </w:p>
        </w:tc>
        <w:tc>
          <w:tcPr>
            <w:tcW w:w="519" w:type="pct"/>
            <w:shd w:val="clear" w:color="auto" w:fill="auto"/>
          </w:tcPr>
          <w:p w14:paraId="5F719D48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519" w:type="pct"/>
          </w:tcPr>
          <w:p w14:paraId="24ABB47D" w14:textId="7B611A54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602" w:type="pct"/>
          </w:tcPr>
          <w:p w14:paraId="6A37F760" w14:textId="07300C84" w:rsidR="002B1541" w:rsidRPr="00071327" w:rsidRDefault="00071327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713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5×1.203×0.939 = 0.852</w:t>
            </w:r>
          </w:p>
        </w:tc>
      </w:tr>
      <w:tr w:rsidR="002B1541" w:rsidRPr="002B1541" w14:paraId="482C786A" w14:textId="77777777" w:rsidTr="002903E3">
        <w:trPr>
          <w:trHeight w:val="330"/>
        </w:trPr>
        <w:tc>
          <w:tcPr>
            <w:tcW w:w="1097" w:type="pct"/>
            <w:vMerge/>
            <w:shd w:val="clear" w:color="auto" w:fill="auto"/>
            <w:vAlign w:val="center"/>
          </w:tcPr>
          <w:p w14:paraId="414B44C8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</w:tcPr>
          <w:p w14:paraId="7F9A9218" w14:textId="59D0AC0F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×Urban</w:t>
            </w:r>
          </w:p>
        </w:tc>
        <w:tc>
          <w:tcPr>
            <w:tcW w:w="519" w:type="pct"/>
            <w:shd w:val="clear" w:color="auto" w:fill="auto"/>
          </w:tcPr>
          <w:p w14:paraId="67E39548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20E2E105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</w:tcPr>
          <w:p w14:paraId="3ADF4BF1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11E12A9E" w14:textId="77777777" w:rsidTr="002903E3">
        <w:trPr>
          <w:trHeight w:val="330"/>
        </w:trPr>
        <w:tc>
          <w:tcPr>
            <w:tcW w:w="5000" w:type="pct"/>
            <w:gridSpan w:val="5"/>
            <w:shd w:val="clear" w:color="auto" w:fill="auto"/>
          </w:tcPr>
          <w:p w14:paraId="5337771B" w14:textId="644FA2D7" w:rsidR="002B1541" w:rsidRPr="00392135" w:rsidRDefault="002B1541" w:rsidP="00392135">
            <w:pPr>
              <w:spacing w:line="360" w:lineRule="auto"/>
              <w:jc w:val="center"/>
              <w:rPr>
                <w:rFonts w:eastAsiaTheme="minorEastAsia"/>
                <w:sz w:val="14"/>
                <w:szCs w:val="14"/>
              </w:rPr>
            </w:pPr>
            <w:r w:rsidRPr="002B1541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Model 5-</w:t>
            </w:r>
            <w:r w:rsidRPr="002B1541">
              <w:rPr>
                <w:rFonts w:eastAsiaTheme="minorEastAsia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nitiation Delay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4"/>
                      <w:szCs w:val="1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Place of delivery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Wealth Index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Wealth Index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(Place of delivery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Wealth Index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5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(place of delivery*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Wealth Index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4"/>
                  <w:szCs w:val="14"/>
                </w:rPr>
                <m:t>)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4"/>
                      <w:szCs w:val="1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4"/>
                      <w:szCs w:val="14"/>
                    </w:rPr>
                    <m:t>Є</m:t>
                  </m:r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i</m:t>
                  </m:r>
                </m:sub>
              </m:sSub>
            </m:oMath>
          </w:p>
        </w:tc>
      </w:tr>
      <w:tr w:rsidR="002B1541" w:rsidRPr="002B1541" w14:paraId="59B8E328" w14:textId="77777777" w:rsidTr="002903E3">
        <w:tc>
          <w:tcPr>
            <w:tcW w:w="1097" w:type="pct"/>
            <w:shd w:val="clear" w:color="auto" w:fill="auto"/>
            <w:vAlign w:val="center"/>
          </w:tcPr>
          <w:p w14:paraId="7ED32EE9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06BBA891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519" w:type="pct"/>
            <w:shd w:val="clear" w:color="auto" w:fill="auto"/>
          </w:tcPr>
          <w:p w14:paraId="683E8955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422766BC" w14:textId="4D0C04E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 w:val="restart"/>
          </w:tcPr>
          <w:p w14:paraId="6CAD8E12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ultiply the adjusted odds ratios </w:t>
            </w:r>
          </w:p>
          <w:p w14:paraId="10244497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responding to category ‘institution’ with that of ‘specific wealth index category’ and 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its corresponding </w:t>
            </w:r>
          </w:p>
          <w:p w14:paraId="7C9D0080" w14:textId="5A6811F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action term</w:t>
            </w:r>
          </w:p>
        </w:tc>
      </w:tr>
      <w:tr w:rsidR="002B1541" w:rsidRPr="002B1541" w14:paraId="64950EC3" w14:textId="77777777" w:rsidTr="002903E3">
        <w:trPr>
          <w:trHeight w:val="192"/>
        </w:trPr>
        <w:tc>
          <w:tcPr>
            <w:tcW w:w="1097" w:type="pct"/>
            <w:shd w:val="clear" w:color="auto" w:fill="auto"/>
            <w:vAlign w:val="center"/>
          </w:tcPr>
          <w:p w14:paraId="24EF69BF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0FB893AA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</w:t>
            </w:r>
          </w:p>
        </w:tc>
        <w:tc>
          <w:tcPr>
            <w:tcW w:w="519" w:type="pct"/>
            <w:shd w:val="clear" w:color="auto" w:fill="auto"/>
          </w:tcPr>
          <w:p w14:paraId="37059AFA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5***</w:t>
            </w:r>
          </w:p>
        </w:tc>
        <w:tc>
          <w:tcPr>
            <w:tcW w:w="519" w:type="pct"/>
          </w:tcPr>
          <w:p w14:paraId="6D1747D4" w14:textId="6124E39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602" w:type="pct"/>
            <w:vMerge/>
          </w:tcPr>
          <w:p w14:paraId="312B7625" w14:textId="366D09F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322970AF" w14:textId="77777777" w:rsidTr="002903E3">
        <w:tc>
          <w:tcPr>
            <w:tcW w:w="1097" w:type="pct"/>
            <w:vMerge w:val="restart"/>
            <w:shd w:val="clear" w:color="auto" w:fill="auto"/>
            <w:vAlign w:val="center"/>
          </w:tcPr>
          <w:p w14:paraId="4564302C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alth Index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2F98DFF4" w14:textId="408986CB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519" w:type="pct"/>
            <w:shd w:val="clear" w:color="auto" w:fill="auto"/>
          </w:tcPr>
          <w:p w14:paraId="16D4508F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519" w:type="pct"/>
          </w:tcPr>
          <w:p w14:paraId="6A234B46" w14:textId="5F3BF13E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602" w:type="pct"/>
            <w:vMerge/>
          </w:tcPr>
          <w:p w14:paraId="670BA7A6" w14:textId="588BFFD8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6B88D207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7AD4C1FD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4F22EDA3" w14:textId="0B85BC80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ddle </w:t>
            </w:r>
          </w:p>
        </w:tc>
        <w:tc>
          <w:tcPr>
            <w:tcW w:w="519" w:type="pct"/>
            <w:shd w:val="clear" w:color="auto" w:fill="auto"/>
          </w:tcPr>
          <w:p w14:paraId="0A036142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8</w:t>
            </w:r>
          </w:p>
        </w:tc>
        <w:tc>
          <w:tcPr>
            <w:tcW w:w="519" w:type="pct"/>
          </w:tcPr>
          <w:p w14:paraId="3EB6C8B0" w14:textId="19A2CC1D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602" w:type="pct"/>
            <w:vMerge/>
          </w:tcPr>
          <w:p w14:paraId="053DEC1F" w14:textId="1BADABD6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3F1A51A2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7AEE5877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24C4CC3C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ch</w:t>
            </w:r>
          </w:p>
        </w:tc>
        <w:tc>
          <w:tcPr>
            <w:tcW w:w="519" w:type="pct"/>
            <w:shd w:val="clear" w:color="auto" w:fill="auto"/>
          </w:tcPr>
          <w:p w14:paraId="2CDBEF24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0C720DA6" w14:textId="157D404A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  <w:vMerge/>
          </w:tcPr>
          <w:p w14:paraId="0E825D6B" w14:textId="61FBC314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1541" w:rsidRPr="002B1541" w14:paraId="2B2B9B1D" w14:textId="77777777" w:rsidTr="002903E3">
        <w:tc>
          <w:tcPr>
            <w:tcW w:w="1097" w:type="pct"/>
            <w:vMerge w:val="restart"/>
            <w:shd w:val="clear" w:color="auto" w:fill="auto"/>
            <w:vAlign w:val="center"/>
          </w:tcPr>
          <w:p w14:paraId="68F87303" w14:textId="5E19A927" w:rsidR="002B1541" w:rsidRPr="002B1541" w:rsidRDefault="002B1541" w:rsidP="002B154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alth index</w:t>
            </w:r>
          </w:p>
          <w:p w14:paraId="6FBA8885" w14:textId="1E6129A9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Interaction/moderation term)</w:t>
            </w:r>
          </w:p>
        </w:tc>
        <w:tc>
          <w:tcPr>
            <w:tcW w:w="1263" w:type="pct"/>
            <w:shd w:val="clear" w:color="auto" w:fill="auto"/>
            <w:vAlign w:val="center"/>
          </w:tcPr>
          <w:p w14:paraId="621439E5" w14:textId="7704FB3A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titution×Poor</w:t>
            </w:r>
          </w:p>
        </w:tc>
        <w:tc>
          <w:tcPr>
            <w:tcW w:w="519" w:type="pct"/>
            <w:shd w:val="clear" w:color="auto" w:fill="auto"/>
          </w:tcPr>
          <w:p w14:paraId="3CFDEF77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8**</w:t>
            </w:r>
          </w:p>
        </w:tc>
        <w:tc>
          <w:tcPr>
            <w:tcW w:w="519" w:type="pct"/>
          </w:tcPr>
          <w:p w14:paraId="74D889EF" w14:textId="011822DD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02" w:type="pct"/>
          </w:tcPr>
          <w:p w14:paraId="323090A2" w14:textId="228DAF9D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5×0.897×1.238 = </w:t>
            </w:r>
            <w:r w:rsidRPr="002B15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72**</w:t>
            </w:r>
          </w:p>
        </w:tc>
      </w:tr>
      <w:tr w:rsidR="002B1541" w:rsidRPr="002B1541" w14:paraId="6E90F597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42EA7D07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38CB590C" w14:textId="1526C5FA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stitution×Middle </w:t>
            </w:r>
          </w:p>
        </w:tc>
        <w:tc>
          <w:tcPr>
            <w:tcW w:w="519" w:type="pct"/>
            <w:shd w:val="clear" w:color="auto" w:fill="auto"/>
          </w:tcPr>
          <w:p w14:paraId="6C240397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0</w:t>
            </w:r>
          </w:p>
        </w:tc>
        <w:tc>
          <w:tcPr>
            <w:tcW w:w="519" w:type="pct"/>
          </w:tcPr>
          <w:p w14:paraId="3CAA96B7" w14:textId="15FE32CF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602" w:type="pct"/>
          </w:tcPr>
          <w:p w14:paraId="7764C2D1" w14:textId="5A989254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5×0.898×1.150 = </w:t>
            </w:r>
            <w:r w:rsidRPr="007856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2B1541" w:rsidRPr="00097D22" w14:paraId="38A08DE0" w14:textId="77777777" w:rsidTr="002903E3">
        <w:tc>
          <w:tcPr>
            <w:tcW w:w="1097" w:type="pct"/>
            <w:vMerge/>
            <w:shd w:val="clear" w:color="auto" w:fill="auto"/>
            <w:vAlign w:val="center"/>
          </w:tcPr>
          <w:p w14:paraId="4A2A9CF6" w14:textId="77777777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pct"/>
            <w:shd w:val="clear" w:color="auto" w:fill="auto"/>
            <w:vAlign w:val="center"/>
          </w:tcPr>
          <w:p w14:paraId="5FD473FD" w14:textId="2E864755" w:rsidR="002B1541" w:rsidRPr="002B1541" w:rsidRDefault="002B1541" w:rsidP="002B1541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×Rich</w:t>
            </w:r>
          </w:p>
        </w:tc>
        <w:tc>
          <w:tcPr>
            <w:tcW w:w="519" w:type="pct"/>
            <w:shd w:val="clear" w:color="auto" w:fill="auto"/>
          </w:tcPr>
          <w:p w14:paraId="74729CF4" w14:textId="77777777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.</w:t>
            </w:r>
          </w:p>
        </w:tc>
        <w:tc>
          <w:tcPr>
            <w:tcW w:w="519" w:type="pct"/>
          </w:tcPr>
          <w:p w14:paraId="6BFC39FE" w14:textId="53EFDD5B" w:rsidR="002B1541" w:rsidRPr="002B1541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602" w:type="pct"/>
          </w:tcPr>
          <w:p w14:paraId="4649C121" w14:textId="77777777" w:rsidR="002B1541" w:rsidRPr="00097D22" w:rsidRDefault="002B1541" w:rsidP="002B15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bookmarkEnd w:id="0"/>
    <w:p w14:paraId="49F45ED5" w14:textId="5CB1C833" w:rsidR="00953021" w:rsidRDefault="009A3594" w:rsidP="00953021">
      <w:pPr>
        <w:spacing w:after="0"/>
        <w:ind w:hanging="142"/>
        <w:rPr>
          <w:rFonts w:ascii="Times New Roman" w:hAnsi="Times New Roman" w:cs="Times New Roman"/>
        </w:rPr>
      </w:pPr>
      <w:r w:rsidRPr="00953021">
        <w:rPr>
          <w:rFonts w:ascii="Times New Roman" w:hAnsi="Times New Roman" w:cs="Times New Roman"/>
        </w:rPr>
        <w:t>Note: -</w:t>
      </w:r>
      <w:r w:rsidR="00953021" w:rsidRPr="00953021">
        <w:rPr>
          <w:rFonts w:ascii="Times New Roman" w:hAnsi="Times New Roman" w:cs="Times New Roman"/>
        </w:rPr>
        <w:t xml:space="preserve"> </w:t>
      </w:r>
      <w:r w:rsidR="00953021">
        <w:rPr>
          <w:rFonts w:ascii="Times New Roman" w:hAnsi="Times New Roman" w:cs="Times New Roman"/>
        </w:rPr>
        <w:t>Asteris</w:t>
      </w:r>
      <w:r>
        <w:rPr>
          <w:rFonts w:ascii="Times New Roman" w:hAnsi="Times New Roman" w:cs="Times New Roman"/>
        </w:rPr>
        <w:t>ks</w:t>
      </w:r>
      <w:r w:rsidR="00953021">
        <w:rPr>
          <w:rFonts w:ascii="Times New Roman" w:hAnsi="Times New Roman" w:cs="Times New Roman"/>
        </w:rPr>
        <w:t xml:space="preserve"> denote significant</w:t>
      </w:r>
      <w:r w:rsidR="00953021" w:rsidRPr="00953021">
        <w:rPr>
          <w:rFonts w:ascii="Times New Roman" w:hAnsi="Times New Roman" w:cs="Times New Roman"/>
          <w:i/>
          <w:iCs/>
        </w:rPr>
        <w:t xml:space="preserve"> P</w:t>
      </w:r>
      <w:r w:rsidR="00953021">
        <w:rPr>
          <w:rFonts w:ascii="Times New Roman" w:hAnsi="Times New Roman" w:cs="Times New Roman"/>
        </w:rPr>
        <w:t xml:space="preserve"> values.</w:t>
      </w:r>
    </w:p>
    <w:p w14:paraId="6C43267C" w14:textId="6E012CD7" w:rsidR="00953021" w:rsidRDefault="00953021" w:rsidP="00953021">
      <w:pPr>
        <w:spacing w:after="0"/>
        <w:ind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953021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&lt;.05</w:t>
      </w:r>
    </w:p>
    <w:p w14:paraId="408E3469" w14:textId="4DB22478" w:rsidR="00953021" w:rsidRDefault="00953021" w:rsidP="00953021">
      <w:pPr>
        <w:spacing w:after="0"/>
        <w:ind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</w:t>
      </w:r>
      <w:r w:rsidRPr="00953021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 &lt;.01</w:t>
      </w:r>
    </w:p>
    <w:p w14:paraId="0C720F54" w14:textId="0B32A586" w:rsidR="00953021" w:rsidRDefault="00953021" w:rsidP="00953021">
      <w:pPr>
        <w:spacing w:after="0"/>
        <w:ind w:hanging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 </w:t>
      </w:r>
      <w:r w:rsidRPr="00953021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 &lt;.0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1</w:t>
      </w:r>
    </w:p>
    <w:p w14:paraId="68C32B9E" w14:textId="0EC2CC21" w:rsidR="00953021" w:rsidRPr="00953021" w:rsidRDefault="00953021" w:rsidP="00953021">
      <w:pPr>
        <w:spacing w:after="0"/>
        <w:ind w:hanging="142"/>
        <w:rPr>
          <w:rFonts w:ascii="Times New Roman" w:hAnsi="Times New Roman" w:cs="Times New Roman"/>
        </w:rPr>
      </w:pPr>
    </w:p>
    <w:sectPr w:rsidR="00953021" w:rsidRPr="00953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ytjA1MLCwNDG1NDBX0lEKTi0uzszPAykwqQUAJ7L3DiwAAAA="/>
  </w:docVars>
  <w:rsids>
    <w:rsidRoot w:val="004B53FF"/>
    <w:rsid w:val="00025E29"/>
    <w:rsid w:val="00056FCF"/>
    <w:rsid w:val="00071327"/>
    <w:rsid w:val="000F4333"/>
    <w:rsid w:val="002903E3"/>
    <w:rsid w:val="002B1541"/>
    <w:rsid w:val="002B2D2A"/>
    <w:rsid w:val="00313C62"/>
    <w:rsid w:val="00392135"/>
    <w:rsid w:val="00414944"/>
    <w:rsid w:val="0048340A"/>
    <w:rsid w:val="004A7FF4"/>
    <w:rsid w:val="004B53FF"/>
    <w:rsid w:val="00546B67"/>
    <w:rsid w:val="005556A5"/>
    <w:rsid w:val="005622FE"/>
    <w:rsid w:val="005F6C3F"/>
    <w:rsid w:val="0072156C"/>
    <w:rsid w:val="00767A64"/>
    <w:rsid w:val="00785606"/>
    <w:rsid w:val="007A40D7"/>
    <w:rsid w:val="007D16DD"/>
    <w:rsid w:val="00852D98"/>
    <w:rsid w:val="008568AF"/>
    <w:rsid w:val="008D4579"/>
    <w:rsid w:val="00910B2E"/>
    <w:rsid w:val="00953021"/>
    <w:rsid w:val="00955C11"/>
    <w:rsid w:val="009965E9"/>
    <w:rsid w:val="009A3594"/>
    <w:rsid w:val="009C06AF"/>
    <w:rsid w:val="00A11B4C"/>
    <w:rsid w:val="00A21179"/>
    <w:rsid w:val="00AE6CDB"/>
    <w:rsid w:val="00B46C55"/>
    <w:rsid w:val="00B536F4"/>
    <w:rsid w:val="00B73A01"/>
    <w:rsid w:val="00C851AF"/>
    <w:rsid w:val="00CE137A"/>
    <w:rsid w:val="00D8494B"/>
    <w:rsid w:val="00EA34AD"/>
    <w:rsid w:val="00F369C3"/>
    <w:rsid w:val="00F5078A"/>
    <w:rsid w:val="00FC150C"/>
    <w:rsid w:val="00FC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29B8C"/>
  <w15:chartTrackingRefBased/>
  <w15:docId w15:val="{BC042317-51FD-4828-94EC-BA07D40AB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5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3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3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3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3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3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3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3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3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3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3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3F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2D9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D9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D98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2</Pages>
  <Words>555</Words>
  <Characters>3928</Characters>
  <Application>Microsoft Office Word</Application>
  <DocSecurity>0</DocSecurity>
  <Lines>327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Kiran</dc:creator>
  <cp:keywords/>
  <dc:description/>
  <cp:lastModifiedBy>Divya Sharma</cp:lastModifiedBy>
  <cp:revision>26</cp:revision>
  <dcterms:created xsi:type="dcterms:W3CDTF">2024-07-12T06:15:00Z</dcterms:created>
  <dcterms:modified xsi:type="dcterms:W3CDTF">2024-09-2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12T06:35:0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9374fa2-1e7d-409b-a9c1-c2871728ae3b</vt:lpwstr>
  </property>
  <property fmtid="{D5CDD505-2E9C-101B-9397-08002B2CF9AE}" pid="7" name="MSIP_Label_defa4170-0d19-0005-0004-bc88714345d2_ActionId">
    <vt:lpwstr>abe733c8-97ce-4ce7-a3df-38a1075e3e09</vt:lpwstr>
  </property>
  <property fmtid="{D5CDD505-2E9C-101B-9397-08002B2CF9AE}" pid="8" name="MSIP_Label_defa4170-0d19-0005-0004-bc88714345d2_ContentBits">
    <vt:lpwstr>0</vt:lpwstr>
  </property>
  <property fmtid="{D5CDD505-2E9C-101B-9397-08002B2CF9AE}" pid="9" name="GrammarlyDocumentId">
    <vt:lpwstr>c0a138672a370e1534e39a46db7fa80d6231c4c979f429d06cfa3c126ab6cf3d</vt:lpwstr>
  </property>
</Properties>
</file>